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943CD" w14:textId="77777777" w:rsidR="00086F18" w:rsidRPr="008024C5" w:rsidRDefault="00086F18" w:rsidP="00086F18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19927C1A" w14:textId="660F388C" w:rsidR="008024C5" w:rsidRPr="00A8217B" w:rsidRDefault="000F68D9" w:rsidP="000F68D9">
      <w:pPr>
        <w:rPr>
          <w:rFonts w:ascii="Arial" w:hAnsi="Arial" w:cs="Arial"/>
          <w:b/>
          <w:bCs/>
          <w:sz w:val="24"/>
          <w:szCs w:val="24"/>
        </w:rPr>
      </w:pPr>
      <w:r w:rsidRPr="008024C5">
        <w:rPr>
          <w:rFonts w:ascii="Arial" w:hAnsi="Arial" w:cs="Arial"/>
          <w:b/>
          <w:bCs/>
          <w:sz w:val="24"/>
          <w:szCs w:val="24"/>
        </w:rPr>
        <w:t>Supplem</w:t>
      </w:r>
      <w:r w:rsidR="00D167F6" w:rsidRPr="008024C5">
        <w:rPr>
          <w:rFonts w:ascii="Arial" w:hAnsi="Arial" w:cs="Arial"/>
          <w:b/>
          <w:bCs/>
          <w:sz w:val="24"/>
          <w:szCs w:val="24"/>
        </w:rPr>
        <w:t>entary</w:t>
      </w:r>
      <w:r w:rsidRPr="008024C5">
        <w:rPr>
          <w:rFonts w:ascii="Arial" w:hAnsi="Arial" w:cs="Arial"/>
          <w:b/>
          <w:bCs/>
          <w:sz w:val="24"/>
          <w:szCs w:val="24"/>
        </w:rPr>
        <w:t xml:space="preserve"> </w:t>
      </w:r>
      <w:r w:rsidR="00F56782">
        <w:rPr>
          <w:rFonts w:ascii="Arial" w:hAnsi="Arial" w:cs="Arial"/>
          <w:b/>
          <w:bCs/>
          <w:sz w:val="24"/>
          <w:szCs w:val="24"/>
        </w:rPr>
        <w:t>4</w:t>
      </w:r>
      <w:r w:rsidR="00A8217B">
        <w:rPr>
          <w:rFonts w:ascii="Arial" w:hAnsi="Arial" w:cs="Arial"/>
          <w:b/>
          <w:bCs/>
          <w:sz w:val="24"/>
          <w:szCs w:val="24"/>
        </w:rPr>
        <w:t xml:space="preserve"> </w:t>
      </w:r>
      <w:r w:rsidR="007B06BD">
        <w:rPr>
          <w:rFonts w:ascii="Arial" w:hAnsi="Arial" w:cs="Arial"/>
          <w:b/>
          <w:bCs/>
          <w:sz w:val="24"/>
          <w:szCs w:val="24"/>
        </w:rPr>
        <w:t>T</w:t>
      </w:r>
      <w:r w:rsidRPr="008024C5">
        <w:rPr>
          <w:rFonts w:ascii="Arial" w:hAnsi="Arial" w:cs="Arial"/>
          <w:b/>
          <w:bCs/>
          <w:sz w:val="24"/>
          <w:szCs w:val="24"/>
        </w:rPr>
        <w:t>a</w:t>
      </w:r>
      <w:r w:rsidR="005B6E18" w:rsidRPr="008024C5">
        <w:rPr>
          <w:rFonts w:ascii="Arial" w:hAnsi="Arial" w:cs="Arial"/>
          <w:b/>
          <w:bCs/>
          <w:sz w:val="24"/>
          <w:szCs w:val="24"/>
        </w:rPr>
        <w:t>ble</w:t>
      </w:r>
      <w:r w:rsidR="00D167F6" w:rsidRPr="008024C5">
        <w:rPr>
          <w:rFonts w:ascii="Arial" w:hAnsi="Arial" w:cs="Arial"/>
          <w:b/>
          <w:bCs/>
          <w:sz w:val="24"/>
          <w:szCs w:val="24"/>
        </w:rPr>
        <w:t>.</w:t>
      </w:r>
      <w:r w:rsidR="005B6E18" w:rsidRPr="008024C5">
        <w:rPr>
          <w:rFonts w:ascii="Arial" w:hAnsi="Arial" w:cs="Arial"/>
          <w:sz w:val="24"/>
          <w:szCs w:val="24"/>
        </w:rPr>
        <w:t xml:space="preserve"> </w:t>
      </w:r>
      <w:bookmarkStart w:id="0" w:name="_Hlk218847174"/>
      <w:r w:rsidR="00D167F6" w:rsidRPr="008024C5">
        <w:rPr>
          <w:rFonts w:ascii="Arial" w:hAnsi="Arial" w:cs="Arial"/>
          <w:sz w:val="24"/>
          <w:szCs w:val="24"/>
        </w:rPr>
        <w:t xml:space="preserve">The </w:t>
      </w:r>
      <w:r w:rsidR="005B6E18" w:rsidRPr="008024C5">
        <w:rPr>
          <w:rFonts w:ascii="Arial" w:hAnsi="Arial" w:cs="Arial"/>
          <w:sz w:val="24"/>
          <w:szCs w:val="24"/>
        </w:rPr>
        <w:t>virulence marker</w:t>
      </w:r>
      <w:r w:rsidR="00D167F6" w:rsidRPr="008024C5">
        <w:rPr>
          <w:rFonts w:ascii="Arial" w:hAnsi="Arial" w:cs="Arial"/>
          <w:sz w:val="24"/>
          <w:szCs w:val="24"/>
        </w:rPr>
        <w:t>s</w:t>
      </w:r>
      <w:r w:rsidR="005B6E18" w:rsidRPr="008024C5">
        <w:rPr>
          <w:rFonts w:ascii="Arial" w:hAnsi="Arial" w:cs="Arial"/>
          <w:sz w:val="24"/>
          <w:szCs w:val="24"/>
        </w:rPr>
        <w:t xml:space="preserve"> of H5</w:t>
      </w:r>
      <w:r w:rsidR="00521ED3" w:rsidRPr="008024C5">
        <w:rPr>
          <w:rFonts w:ascii="Arial" w:hAnsi="Arial" w:cs="Arial"/>
          <w:sz w:val="24"/>
          <w:szCs w:val="24"/>
        </w:rPr>
        <w:t xml:space="preserve"> and </w:t>
      </w:r>
      <w:r w:rsidR="005B6E18" w:rsidRPr="008024C5">
        <w:rPr>
          <w:rFonts w:ascii="Arial" w:hAnsi="Arial" w:cs="Arial"/>
          <w:sz w:val="24"/>
          <w:szCs w:val="24"/>
        </w:rPr>
        <w:t xml:space="preserve">H9 </w:t>
      </w:r>
      <w:r w:rsidRPr="008024C5">
        <w:rPr>
          <w:rFonts w:ascii="Arial" w:hAnsi="Arial" w:cs="Arial"/>
          <w:sz w:val="24"/>
          <w:szCs w:val="24"/>
        </w:rPr>
        <w:t>viruses</w:t>
      </w:r>
      <w:r w:rsidR="008024C5" w:rsidRPr="008024C5">
        <w:rPr>
          <w:rFonts w:ascii="Arial" w:hAnsi="Arial" w:cs="Arial"/>
          <w:sz w:val="24"/>
          <w:szCs w:val="24"/>
        </w:rPr>
        <w:t>.</w:t>
      </w:r>
      <w:bookmarkEnd w:id="0"/>
    </w:p>
    <w:tbl>
      <w:tblPr>
        <w:tblStyle w:val="Tabellenraster"/>
        <w:tblpPr w:leftFromText="180" w:rightFromText="180" w:vertAnchor="page" w:horzAnchor="margin" w:tblpY="10450"/>
        <w:bidiVisual/>
        <w:tblW w:w="14033" w:type="dxa"/>
        <w:tblLayout w:type="fixed"/>
        <w:tblLook w:val="04A0" w:firstRow="1" w:lastRow="0" w:firstColumn="1" w:lastColumn="0" w:noHBand="0" w:noVBand="1"/>
      </w:tblPr>
      <w:tblGrid>
        <w:gridCol w:w="1555"/>
        <w:gridCol w:w="854"/>
        <w:gridCol w:w="709"/>
        <w:gridCol w:w="850"/>
        <w:gridCol w:w="851"/>
        <w:gridCol w:w="864"/>
        <w:gridCol w:w="992"/>
        <w:gridCol w:w="992"/>
        <w:gridCol w:w="1559"/>
        <w:gridCol w:w="2127"/>
        <w:gridCol w:w="1561"/>
        <w:gridCol w:w="1119"/>
      </w:tblGrid>
      <w:tr w:rsidR="005B6E18" w:rsidRPr="008024C5" w14:paraId="07540952" w14:textId="77777777" w:rsidTr="008024C5">
        <w:trPr>
          <w:trHeight w:val="692"/>
        </w:trPr>
        <w:tc>
          <w:tcPr>
            <w:tcW w:w="1555" w:type="dxa"/>
            <w:vMerge w:val="restart"/>
          </w:tcPr>
          <w:p w14:paraId="15EDCCEB" w14:textId="77777777" w:rsidR="005B6E18" w:rsidRPr="008024C5" w:rsidRDefault="005B6E18" w:rsidP="00EF6BE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References</w:t>
            </w:r>
          </w:p>
        </w:tc>
        <w:tc>
          <w:tcPr>
            <w:tcW w:w="854" w:type="dxa"/>
          </w:tcPr>
          <w:p w14:paraId="5EDB2292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  <w:p w14:paraId="17CA14A8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5N2</w:t>
            </w:r>
          </w:p>
        </w:tc>
        <w:tc>
          <w:tcPr>
            <w:tcW w:w="2410" w:type="dxa"/>
            <w:gridSpan w:val="3"/>
          </w:tcPr>
          <w:p w14:paraId="3E872DCC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  <w:p w14:paraId="62F4D0DC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9N2</w:t>
            </w:r>
          </w:p>
        </w:tc>
        <w:tc>
          <w:tcPr>
            <w:tcW w:w="2848" w:type="dxa"/>
            <w:gridSpan w:val="3"/>
          </w:tcPr>
          <w:p w14:paraId="64FD7B62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  <w:p w14:paraId="6B735B48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H5N1</w:t>
            </w:r>
          </w:p>
        </w:tc>
        <w:tc>
          <w:tcPr>
            <w:tcW w:w="1559" w:type="dxa"/>
            <w:vMerge w:val="restart"/>
          </w:tcPr>
          <w:p w14:paraId="4381BC96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Avirulent</w:t>
            </w:r>
          </w:p>
        </w:tc>
        <w:tc>
          <w:tcPr>
            <w:tcW w:w="2127" w:type="dxa"/>
            <w:vMerge w:val="restart"/>
          </w:tcPr>
          <w:p w14:paraId="632CA1D4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Virulent</w:t>
            </w:r>
          </w:p>
        </w:tc>
        <w:tc>
          <w:tcPr>
            <w:tcW w:w="1561" w:type="dxa"/>
            <w:vMerge w:val="restart"/>
          </w:tcPr>
          <w:p w14:paraId="42492BF7" w14:textId="2DEA9022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</w:t>
            </w:r>
            <w:proofErr w:type="spellStart"/>
            <w:r w:rsidR="00521ED3"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aminoacid</w:t>
            </w:r>
            <w:r w:rsidR="008024C5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19" w:type="dxa"/>
            <w:vMerge w:val="restart"/>
          </w:tcPr>
          <w:p w14:paraId="0C28766E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Protein</w:t>
            </w:r>
          </w:p>
        </w:tc>
      </w:tr>
      <w:tr w:rsidR="005B6E18" w:rsidRPr="008024C5" w14:paraId="1A988A80" w14:textId="77777777" w:rsidTr="008024C5">
        <w:trPr>
          <w:trHeight w:val="692"/>
        </w:trPr>
        <w:tc>
          <w:tcPr>
            <w:tcW w:w="1555" w:type="dxa"/>
            <w:vMerge/>
          </w:tcPr>
          <w:p w14:paraId="3DF63A79" w14:textId="77777777" w:rsidR="005B6E18" w:rsidRPr="008024C5" w:rsidRDefault="005B6E18" w:rsidP="00EF6BE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854" w:type="dxa"/>
          </w:tcPr>
          <w:p w14:paraId="2A2E09D4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6</w:t>
            </w:r>
          </w:p>
        </w:tc>
        <w:tc>
          <w:tcPr>
            <w:tcW w:w="709" w:type="dxa"/>
          </w:tcPr>
          <w:p w14:paraId="433BC3A3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4</w:t>
            </w:r>
          </w:p>
        </w:tc>
        <w:tc>
          <w:tcPr>
            <w:tcW w:w="850" w:type="dxa"/>
          </w:tcPr>
          <w:p w14:paraId="66CD11D7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3</w:t>
            </w:r>
          </w:p>
        </w:tc>
        <w:tc>
          <w:tcPr>
            <w:tcW w:w="851" w:type="dxa"/>
          </w:tcPr>
          <w:p w14:paraId="643245D6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2</w:t>
            </w:r>
          </w:p>
        </w:tc>
        <w:tc>
          <w:tcPr>
            <w:tcW w:w="864" w:type="dxa"/>
          </w:tcPr>
          <w:p w14:paraId="77AE0FAF" w14:textId="77777777" w:rsidR="005B6E18" w:rsidRPr="008024C5" w:rsidRDefault="005B6E18" w:rsidP="000F68D9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8</w:t>
            </w:r>
          </w:p>
        </w:tc>
        <w:tc>
          <w:tcPr>
            <w:tcW w:w="992" w:type="dxa"/>
          </w:tcPr>
          <w:p w14:paraId="6B9CB0D2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7</w:t>
            </w:r>
          </w:p>
        </w:tc>
        <w:tc>
          <w:tcPr>
            <w:tcW w:w="992" w:type="dxa"/>
          </w:tcPr>
          <w:p w14:paraId="7538590E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1</w:t>
            </w:r>
          </w:p>
        </w:tc>
        <w:tc>
          <w:tcPr>
            <w:tcW w:w="1559" w:type="dxa"/>
            <w:vMerge/>
          </w:tcPr>
          <w:p w14:paraId="0DBD562A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127" w:type="dxa"/>
            <w:vMerge/>
          </w:tcPr>
          <w:p w14:paraId="339F4846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561" w:type="dxa"/>
            <w:vMerge/>
          </w:tcPr>
          <w:p w14:paraId="00A4760F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19" w:type="dxa"/>
            <w:vMerge/>
          </w:tcPr>
          <w:p w14:paraId="4051BBA5" w14:textId="77777777" w:rsidR="005B6E18" w:rsidRPr="008024C5" w:rsidRDefault="005B6E18" w:rsidP="000F68D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F68D9" w:rsidRPr="008024C5" w14:paraId="00364552" w14:textId="77777777" w:rsidTr="008024C5">
        <w:tc>
          <w:tcPr>
            <w:tcW w:w="1555" w:type="dxa"/>
            <w:vMerge w:val="restart"/>
          </w:tcPr>
          <w:p w14:paraId="69062278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2B654ADC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Wang&lt;/Author&gt;&lt;Year&gt;2012&lt;/Year&gt;&lt;RecNum&gt;108&lt;/RecNum&gt;&lt;DisplayText&gt;[1]&lt;/DisplayText&gt;&lt;record&gt;&lt;rec-number&gt;108&lt;/rec-number&gt;&lt;foreign-keys&gt;&lt;key app="EN" db-id="spdzrzww9svea9e95pjvaeznsft2pfd2vv55" timestamp="1661160791"&gt;108&lt;/key&gt;&lt;/foreign-keys&gt;&lt;ref-type name="Journal Article"&gt;17&lt;/ref-type&gt;&lt;contributors&gt;&lt;authors&gt;&lt;author&gt;Wang, Jingjing&lt;/author&gt;&lt;author&gt;Sun, Yipeng&lt;/author&gt;&lt;author&gt;Xu, Qi&lt;/author&gt;&lt;author&gt;Tan, Yuanyuan&lt;/author&gt;&lt;author&gt;Pu, Juan&lt;/author&gt;&lt;author&gt;Yang, Hanchun&lt;/author&gt;&lt;author&gt;Brown, Earl G&lt;/author&gt;&lt;author&gt;Liu, Jinhua&lt;/author&gt;&lt;/authors&gt;&lt;/contributors&gt;&lt;titles&gt;&lt;title&gt;Mouse-adapted H9N2 influenza A virus PB2 protein M147L and E627K mutations are critical for high virulence&lt;/title&gt;&lt;secondary-title&gt;PloS one&lt;/secondary-title&gt;&lt;/titles&gt;&lt;periodical&gt;&lt;full-title&gt;PLoS One&lt;/full-title&gt;&lt;abbr-1&gt;PloS one&lt;/abbr-1&gt;&lt;/periodical&gt;&lt;pages&gt;e40752&lt;/pages&gt;&lt;volume&gt;7&lt;/volume&gt;&lt;number&gt;7&lt;/number&gt;&lt;dates&gt;&lt;year&gt;2012&lt;/year&gt;&lt;/dates&gt;&lt;isbn&gt;1932-6203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Wang et al., 2012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67F597A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709" w:type="dxa"/>
          </w:tcPr>
          <w:p w14:paraId="53C8220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850" w:type="dxa"/>
          </w:tcPr>
          <w:p w14:paraId="3FCD8AF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851" w:type="dxa"/>
          </w:tcPr>
          <w:p w14:paraId="4B599A5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864" w:type="dxa"/>
          </w:tcPr>
          <w:p w14:paraId="47840A8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992" w:type="dxa"/>
          </w:tcPr>
          <w:p w14:paraId="2F94929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992" w:type="dxa"/>
          </w:tcPr>
          <w:p w14:paraId="71C98C5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1559" w:type="dxa"/>
          </w:tcPr>
          <w:p w14:paraId="5C1ACB3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127" w:type="dxa"/>
          </w:tcPr>
          <w:p w14:paraId="0AF3BBF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1561" w:type="dxa"/>
          </w:tcPr>
          <w:p w14:paraId="437E3C7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27</w:t>
            </w:r>
          </w:p>
        </w:tc>
        <w:tc>
          <w:tcPr>
            <w:tcW w:w="1119" w:type="dxa"/>
            <w:vMerge w:val="restart"/>
          </w:tcPr>
          <w:p w14:paraId="5CE3276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116B89C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6590D48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B2</w:t>
            </w:r>
          </w:p>
        </w:tc>
      </w:tr>
      <w:tr w:rsidR="000F68D9" w:rsidRPr="008024C5" w14:paraId="5F6DF619" w14:textId="77777777" w:rsidTr="008024C5">
        <w:tc>
          <w:tcPr>
            <w:tcW w:w="1555" w:type="dxa"/>
            <w:vMerge/>
          </w:tcPr>
          <w:p w14:paraId="3D0DFB15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5C66397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709" w:type="dxa"/>
          </w:tcPr>
          <w:p w14:paraId="58B81EA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0" w:type="dxa"/>
          </w:tcPr>
          <w:p w14:paraId="2A7C563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1" w:type="dxa"/>
          </w:tcPr>
          <w:p w14:paraId="7F035CC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64" w:type="dxa"/>
          </w:tcPr>
          <w:p w14:paraId="3F0A58D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992" w:type="dxa"/>
          </w:tcPr>
          <w:p w14:paraId="0AFF0C5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992" w:type="dxa"/>
          </w:tcPr>
          <w:p w14:paraId="7589567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1559" w:type="dxa"/>
          </w:tcPr>
          <w:p w14:paraId="30C6426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/I</w:t>
            </w:r>
          </w:p>
        </w:tc>
        <w:tc>
          <w:tcPr>
            <w:tcW w:w="2127" w:type="dxa"/>
          </w:tcPr>
          <w:p w14:paraId="40ED83E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1561" w:type="dxa"/>
          </w:tcPr>
          <w:p w14:paraId="72E996F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47</w:t>
            </w:r>
          </w:p>
        </w:tc>
        <w:tc>
          <w:tcPr>
            <w:tcW w:w="1119" w:type="dxa"/>
            <w:vMerge/>
          </w:tcPr>
          <w:p w14:paraId="0650A8F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025B0E35" w14:textId="77777777" w:rsidTr="008024C5">
        <w:tc>
          <w:tcPr>
            <w:tcW w:w="1555" w:type="dxa"/>
            <w:vMerge/>
          </w:tcPr>
          <w:p w14:paraId="1887010A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0E3F9BF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709" w:type="dxa"/>
          </w:tcPr>
          <w:p w14:paraId="394E7F6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0" w:type="dxa"/>
          </w:tcPr>
          <w:p w14:paraId="137AB99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1" w:type="dxa"/>
          </w:tcPr>
          <w:p w14:paraId="662E6C2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64" w:type="dxa"/>
          </w:tcPr>
          <w:p w14:paraId="1DF925D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7A2E3A2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5A79736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1559" w:type="dxa"/>
          </w:tcPr>
          <w:p w14:paraId="004C5DA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127" w:type="dxa"/>
          </w:tcPr>
          <w:p w14:paraId="0CB0B9F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1561" w:type="dxa"/>
          </w:tcPr>
          <w:p w14:paraId="72DAEF5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50</w:t>
            </w:r>
          </w:p>
        </w:tc>
        <w:tc>
          <w:tcPr>
            <w:tcW w:w="1119" w:type="dxa"/>
            <w:vMerge/>
          </w:tcPr>
          <w:p w14:paraId="541D47D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5C7E510C" w14:textId="77777777" w:rsidTr="008024C5">
        <w:tc>
          <w:tcPr>
            <w:tcW w:w="1555" w:type="dxa"/>
          </w:tcPr>
          <w:p w14:paraId="7A3CB2B6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Rolling&lt;/Author&gt;&lt;Year&gt;2009&lt;/Year&gt;&lt;RecNum&gt;109&lt;/RecNum&gt;&lt;DisplayText&gt;[2]&lt;/DisplayText&gt;&lt;record&gt;&lt;rec-number&gt;109&lt;/rec-number&gt;&lt;foreign-keys&gt;&lt;key app="EN" db-id="spdzrzww9svea9e95pjvaeznsft2pfd2vv55" timestamp="1661160969"&gt;109&lt;/key&gt;&lt;/foreign-keys&gt;&lt;ref-type name="Journal Article"&gt;17&lt;/ref-type&gt;&lt;contributors&gt;&lt;authors&gt;&lt;author&gt;Rolling, Thierry&lt;/author&gt;&lt;author&gt;Koerner, Iris&lt;/author&gt;&lt;author&gt;Zimmermann, Petra&lt;/author&gt;&lt;author&gt;Holz, Kristian&lt;/author&gt;&lt;author&gt;Haller, Otto&lt;/author&gt;&lt;author&gt;Staeheli, Peter&lt;/author&gt;&lt;author&gt;Kochs, Georg&lt;/author&gt;&lt;/authors&gt;&lt;/contributors&gt;&lt;titles&gt;&lt;title&gt;Adaptive mutations resulting in enhanced polymerase activity contribute to high virulence of influenza A virus in mice&lt;/title&gt;&lt;secondary-title&gt;Journal of virology&lt;/secondary-title&gt;&lt;/titles&gt;&lt;periodical&gt;&lt;full-title&gt;Journal of virology&lt;/full-title&gt;&lt;/periodical&gt;&lt;pages&gt;6673-6680&lt;/pages&gt;&lt;volume&gt;83&lt;/volume&gt;&lt;number&gt;13&lt;/number&gt;&lt;dates&gt;&lt;year&gt;2009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Rolling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05A0D77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709" w:type="dxa"/>
          </w:tcPr>
          <w:p w14:paraId="06760D6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0" w:type="dxa"/>
          </w:tcPr>
          <w:p w14:paraId="79ECEBD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1" w:type="dxa"/>
          </w:tcPr>
          <w:p w14:paraId="1120F65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64" w:type="dxa"/>
          </w:tcPr>
          <w:p w14:paraId="38965F7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992" w:type="dxa"/>
          </w:tcPr>
          <w:p w14:paraId="7BD90A2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992" w:type="dxa"/>
          </w:tcPr>
          <w:p w14:paraId="5066932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1559" w:type="dxa"/>
          </w:tcPr>
          <w:p w14:paraId="0A27AF5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127" w:type="dxa"/>
          </w:tcPr>
          <w:p w14:paraId="2F7F29C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1561" w:type="dxa"/>
          </w:tcPr>
          <w:p w14:paraId="3C716F9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04</w:t>
            </w:r>
          </w:p>
        </w:tc>
        <w:tc>
          <w:tcPr>
            <w:tcW w:w="1119" w:type="dxa"/>
            <w:vMerge/>
          </w:tcPr>
          <w:p w14:paraId="66D38AB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13B6A6AD" w14:textId="77777777" w:rsidTr="008024C5">
        <w:trPr>
          <w:trHeight w:val="377"/>
        </w:trPr>
        <w:tc>
          <w:tcPr>
            <w:tcW w:w="1555" w:type="dxa"/>
          </w:tcPr>
          <w:p w14:paraId="74F811C6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Teng&lt;/Author&gt;&lt;Year&gt;2013&lt;/Year&gt;&lt;RecNum&gt;110&lt;/RecNum&gt;&lt;DisplayText&gt;[3]&lt;/DisplayText&gt;&lt;record&gt;&lt;rec-number&gt;110&lt;/rec-number&gt;&lt;foreign-keys&gt;&lt;key app="EN" db-id="spdzrzww9svea9e95pjvaeznsft2pfd2vv55" timestamp="1661161484"&gt;110&lt;/key&gt;&lt;/foreign-keys&gt;&lt;ref-type name="Journal Article"&gt;17&lt;/ref-type&gt;&lt;contributors&gt;&lt;authors&gt;&lt;author&gt;Teng, Qiaoyang&lt;/author&gt;&lt;author&gt;Zhang, Xu&lt;/author&gt;&lt;author&gt;Xu, Dawei&lt;/author&gt;&lt;author&gt;Zhou, Jiewen&lt;/author&gt;&lt;author&gt;Dai, Xiaoguang&lt;/author&gt;&lt;author&gt;Chen, Zhaoguo&lt;/author&gt;&lt;author&gt;Li, Zejun&lt;/author&gt;&lt;/authors&gt;&lt;/contributors&gt;&lt;titles&gt;&lt;title&gt;Characterization of an H3N2 canine influenza virus isolated from Tibetan mastiffs in China&lt;/title&gt;&lt;secondary-title&gt;Veterinary microbiology&lt;/secondary-title&gt;&lt;/titles&gt;&lt;periodical&gt;&lt;full-title&gt;Vet Microbiol&lt;/full-title&gt;&lt;abbr-1&gt;Veterinary microbiology&lt;/abbr-1&gt;&lt;/periodical&gt;&lt;pages&gt;345-352&lt;/pages&gt;&lt;volume&gt;162&lt;/volume&gt;&lt;number&gt;2-4&lt;/number&gt;&lt;dates&gt;&lt;year&gt;2013&lt;/year&gt;&lt;/dates&gt;&lt;isbn&gt;0378-1135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Teng et al., 2013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6BCEBFA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709" w:type="dxa"/>
          </w:tcPr>
          <w:p w14:paraId="759B6B1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0" w:type="dxa"/>
          </w:tcPr>
          <w:p w14:paraId="66675FB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1" w:type="dxa"/>
          </w:tcPr>
          <w:p w14:paraId="26CECE2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64" w:type="dxa"/>
          </w:tcPr>
          <w:p w14:paraId="66C7D1F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992" w:type="dxa"/>
          </w:tcPr>
          <w:p w14:paraId="1ACEA6C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992" w:type="dxa"/>
          </w:tcPr>
          <w:p w14:paraId="04E0128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1559" w:type="dxa"/>
          </w:tcPr>
          <w:p w14:paraId="2333ABC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2127" w:type="dxa"/>
          </w:tcPr>
          <w:p w14:paraId="10517F8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1561" w:type="dxa"/>
          </w:tcPr>
          <w:p w14:paraId="21964B8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01</w:t>
            </w:r>
          </w:p>
        </w:tc>
        <w:tc>
          <w:tcPr>
            <w:tcW w:w="1119" w:type="dxa"/>
            <w:vMerge/>
          </w:tcPr>
          <w:p w14:paraId="1DDBC8E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6DEC3E5A" w14:textId="77777777" w:rsidTr="008024C5">
        <w:tc>
          <w:tcPr>
            <w:tcW w:w="1555" w:type="dxa"/>
          </w:tcPr>
          <w:p w14:paraId="6124F823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Mok&lt;/Author&gt;&lt;Year&gt;2014&lt;/Year&gt;&lt;RecNum&gt;111&lt;/RecNum&gt;&lt;DisplayText&gt;[4]&lt;/DisplayText&gt;&lt;record&gt;&lt;rec-number&gt;111&lt;/rec-number&gt;&lt;foreign-keys&gt;&lt;key app="EN" db-id="spdzrzww9svea9e95pjvaeznsft2pfd2vv55" timestamp="1661161512"&gt;111&lt;/key&gt;&lt;/foreign-keys&gt;&lt;ref-type name="Journal Article"&gt;17&lt;/ref-type&gt;&lt;contributors&gt;&lt;authors&gt;&lt;author&gt;Mok, Chris Ka Pun&lt;/author&gt;&lt;author&gt;Lee, Horace Hok Yeung&lt;/author&gt;&lt;author&gt;Lestra, Maxime&lt;/author&gt;&lt;author&gt;Nicholls, John Malcolm&lt;/author&gt;&lt;author&gt;Chan, Michael Chi Wai&lt;/author&gt;&lt;author&gt;Sia, Sin Fun&lt;/author&gt;&lt;author&gt;Zhu, Huachen&lt;/author&gt;&lt;author&gt;Poon, Leo Lit Man&lt;/author&gt;&lt;author&gt;Guan, Yi&lt;/author&gt;&lt;author&gt;Peiris, Joseph Sriyal Malik&lt;/author&gt;&lt;/authors&gt;&lt;/contributors&gt;&lt;titles&gt;&lt;title&gt;Amino acid substitutions in polymerase basic protein 2 gene contribute to the pathogenicity of the novel A/H7N9 influenza virus in mammalian hosts&lt;/title&gt;&lt;secondary-title&gt;Journal of virology&lt;/secondary-title&gt;&lt;/titles&gt;&lt;periodical&gt;&lt;full-title&gt;Journal of virology&lt;/full-title&gt;&lt;/periodical&gt;&lt;pages&gt;3568-3576&lt;/pages&gt;&lt;volume&gt;88&lt;/volume&gt;&lt;number&gt;6&lt;/number&gt;&lt;dates&gt;&lt;year&gt;2014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Mok et al., 2014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625046E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709" w:type="dxa"/>
          </w:tcPr>
          <w:p w14:paraId="3CBC22B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850" w:type="dxa"/>
          </w:tcPr>
          <w:p w14:paraId="188CC5C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851" w:type="dxa"/>
          </w:tcPr>
          <w:p w14:paraId="6B8C7AC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864" w:type="dxa"/>
          </w:tcPr>
          <w:p w14:paraId="074FC89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992" w:type="dxa"/>
          </w:tcPr>
          <w:p w14:paraId="1ACF12A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992" w:type="dxa"/>
          </w:tcPr>
          <w:p w14:paraId="150BB40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1559" w:type="dxa"/>
          </w:tcPr>
          <w:p w14:paraId="7D05B00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2127" w:type="dxa"/>
          </w:tcPr>
          <w:p w14:paraId="5E3EEDA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1561" w:type="dxa"/>
          </w:tcPr>
          <w:p w14:paraId="2F31373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91</w:t>
            </w:r>
          </w:p>
        </w:tc>
        <w:tc>
          <w:tcPr>
            <w:tcW w:w="1119" w:type="dxa"/>
            <w:vMerge/>
          </w:tcPr>
          <w:p w14:paraId="0E1F9D8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3D8604E5" w14:textId="77777777" w:rsidTr="008024C5">
        <w:trPr>
          <w:trHeight w:val="305"/>
        </w:trPr>
        <w:tc>
          <w:tcPr>
            <w:tcW w:w="1555" w:type="dxa"/>
          </w:tcPr>
          <w:p w14:paraId="1B2106DF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>
                <w:fldData xml:space="preserve">PEVuZE5vdGU+PENpdGU+PEF1dGhvcj5DaGVuPC9BdXRob3I+PFllYXI+MjAwNjwvWWVhcj48UmVj
TnVtPjExMjwvUmVjTnVtPjxEaXNwbGF5VGV4dD5bNSwgNl08L0Rpc3BsYXlUZXh0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D
aGVuPC9BdXRob3I+PFllYXI+MjAwNjwvWWVhcj48UmVjTnVtPjExMjwvUmVjTnVt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D
aGVuPC9BdXRob3I+PFllYXI+MjAwNjwvWWVhcj48UmVjTnVtPjExMjwvUmVjTnVt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M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</w:fldData>
              </w:fldChar>
            </w:r>
            <w:r w:rsidR="000F68D9" w:rsidRPr="008024C5">
              <w:rPr>
                <w:rFonts w:ascii="Arial" w:hAnsi="Arial" w:cs="Arial"/>
                <w:sz w:val="24"/>
                <w:szCs w:val="24"/>
                <w:lang w:val="de-DE" w:bidi="ar-EG"/>
              </w:rPr>
              <w:instrText xml:space="preserve"> ADDIN EN.CITE 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>
                <w:fldData xml:space="preserve">PEVuZE5vdGU+PENpdGU+PEF1dGhvcj5DaGVuPC9BdXRob3I+PFllYXI+MjAwNjwvWWVhcj48UmVj
TnVtPjExMjwvUmVjTnVtPjxEaXNwbGF5VGV4dD5bNSwgNl08L0Rpc3BsYXlUZXh0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D
aGVuPC9BdXRob3I+PFllYXI+MjAwNjwvWWVhcj48UmVjTnVtPjExMjwvUmVjTnVt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D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</w:fldData>
              </w:fldChar>
            </w:r>
            <w:r w:rsidR="000F68D9" w:rsidRPr="008024C5">
              <w:rPr>
                <w:rFonts w:ascii="Arial" w:hAnsi="Arial" w:cs="Arial"/>
                <w:sz w:val="24"/>
                <w:szCs w:val="24"/>
                <w:lang w:val="de-DE" w:bidi="ar-EG"/>
              </w:rPr>
              <w:instrText xml:space="preserve"> ADDIN EN.CITE.DATA 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  <w:lang w:val="de-DE"/>
              </w:rPr>
              <w:t>Chen et al., 2006</w:t>
            </w:r>
            <w:r w:rsidR="000F68D9"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t>; Lee et al., 2007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5D115C5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709" w:type="dxa"/>
          </w:tcPr>
          <w:p w14:paraId="7E118DA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50" w:type="dxa"/>
          </w:tcPr>
          <w:p w14:paraId="027494D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51" w:type="dxa"/>
          </w:tcPr>
          <w:p w14:paraId="4D7ECD1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64" w:type="dxa"/>
          </w:tcPr>
          <w:p w14:paraId="148F45D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577779C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1D87F9B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1559" w:type="dxa"/>
          </w:tcPr>
          <w:p w14:paraId="04830E2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/V</w:t>
            </w:r>
          </w:p>
        </w:tc>
        <w:tc>
          <w:tcPr>
            <w:tcW w:w="2127" w:type="dxa"/>
          </w:tcPr>
          <w:p w14:paraId="32C3155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1561" w:type="dxa"/>
          </w:tcPr>
          <w:p w14:paraId="011640F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17</w:t>
            </w:r>
          </w:p>
        </w:tc>
        <w:tc>
          <w:tcPr>
            <w:tcW w:w="1119" w:type="dxa"/>
          </w:tcPr>
          <w:p w14:paraId="4DC5EF9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B1</w:t>
            </w:r>
          </w:p>
        </w:tc>
      </w:tr>
      <w:tr w:rsidR="000F68D9" w:rsidRPr="008024C5" w14:paraId="02AFEE54" w14:textId="77777777" w:rsidTr="008024C5">
        <w:tc>
          <w:tcPr>
            <w:tcW w:w="1555" w:type="dxa"/>
          </w:tcPr>
          <w:p w14:paraId="5976A699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ycett&lt;/Author&gt;&lt;Year&gt;2009&lt;/Year&gt;&lt;RecNum&gt;114&lt;/RecNum&gt;&lt;DisplayText&gt;[7]&lt;/DisplayText&gt;&lt;record&gt;&lt;rec-number&gt;114&lt;/rec-number&gt;&lt;foreign-keys&gt;&lt;key app="EN" db-id="spdzrzww9svea9e95pjvaeznsft2pfd2vv55" timestamp="1661161743"&gt;114&lt;/key&gt;&lt;/foreign-keys&gt;&lt;ref-type name="Journal Article"&gt;17&lt;/ref-type&gt;&lt;contributors&gt;&lt;authors&gt;&lt;author&gt;Lycett, SJ&lt;/author&gt;&lt;author&gt;Ward, MJ&lt;/author&gt;&lt;author&gt;Lewis, FI&lt;/author&gt;&lt;author&gt;Poon, AFY&lt;/author&gt;&lt;author&gt;Kosakovsky Pond, SL&lt;/author&gt;&lt;author&gt;Brown, AJ Leigh&lt;/author&gt;&lt;/authors&gt;&lt;/contributors&gt;&lt;titles&gt;&lt;title&gt;Detection of mammalian virulence determinants in highly pathogenic avian influenza H5N1 viruses: multivariate analysis of published data&lt;/title&gt;&lt;secondary-title&gt;Journal of virology&lt;/secondary-title&gt;&lt;/titles&gt;&lt;periodical&gt;&lt;full-title&gt;Journal of virology&lt;/full-title&gt;&lt;/periodical&gt;&lt;pages&gt;9901-9910&lt;/pages&gt;&lt;volume&gt;83&lt;/volume&gt;&lt;number&gt;19&lt;/number&gt;&lt;dates&gt;&lt;year&gt;2009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Lycett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37E21A8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709" w:type="dxa"/>
          </w:tcPr>
          <w:p w14:paraId="7820191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0" w:type="dxa"/>
          </w:tcPr>
          <w:p w14:paraId="02703B3D" w14:textId="77777777" w:rsidR="000F68D9" w:rsidRPr="008024C5" w:rsidRDefault="000F68D9" w:rsidP="000F68D9">
            <w:pPr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1" w:type="dxa"/>
          </w:tcPr>
          <w:p w14:paraId="269D549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64" w:type="dxa"/>
          </w:tcPr>
          <w:p w14:paraId="7CC254D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463D608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3BACB2F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1559" w:type="dxa"/>
          </w:tcPr>
          <w:p w14:paraId="6B59C59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127" w:type="dxa"/>
          </w:tcPr>
          <w:p w14:paraId="6DFDAC8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1561" w:type="dxa"/>
          </w:tcPr>
          <w:p w14:paraId="37D0E1A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7</w:t>
            </w:r>
          </w:p>
        </w:tc>
        <w:tc>
          <w:tcPr>
            <w:tcW w:w="1119" w:type="dxa"/>
            <w:vMerge w:val="restart"/>
          </w:tcPr>
          <w:p w14:paraId="636DB46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A</w:t>
            </w:r>
          </w:p>
        </w:tc>
      </w:tr>
      <w:tr w:rsidR="000F68D9" w:rsidRPr="008024C5" w14:paraId="6C37E834" w14:textId="77777777" w:rsidTr="008024C5">
        <w:trPr>
          <w:trHeight w:val="368"/>
        </w:trPr>
        <w:tc>
          <w:tcPr>
            <w:tcW w:w="1555" w:type="dxa"/>
          </w:tcPr>
          <w:p w14:paraId="3256C47D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i&lt;/Author&gt;&lt;Year&gt;2005&lt;/Year&gt;&lt;RecNum&gt;115&lt;/RecNum&gt;&lt;DisplayText&gt;[8]&lt;/DisplayText&gt;&lt;record&gt;&lt;rec-number&gt;115&lt;/rec-number&gt;&lt;foreign-keys&gt;&lt;key app="EN" db-id="spdzrzww9svea9e95pjvaeznsft2pfd2vv55" timestamp="1661161768"&gt;115&lt;/key&gt;&lt;/foreign-keys&gt;&lt;ref-type name="Journal Article"&gt;17&lt;/ref-type&gt;&lt;contributors&gt;&lt;authors&gt;&lt;author&gt;Li, Zejun&lt;/author&gt;&lt;author&gt;Chen, Hualan&lt;/author&gt;&lt;author&gt;Jiao, Peirong&lt;/author&gt;&lt;author&gt;Deng, Guohua&lt;/author&gt;&lt;author&gt;Tian, Guobin&lt;/author&gt;&lt;author&gt;Li, Yanbing&lt;/author&gt;&lt;author&gt;Hoffmann, Erich&lt;/author&gt;&lt;author&gt;Webster, Robert G&lt;/author&gt;&lt;author&gt;Matsuoka, Yumiko&lt;/author&gt;&lt;author&gt;Yu, Kangzhen&lt;/author&gt;&lt;/authors&gt;&lt;/contributors&gt;&lt;titles&gt;&lt;title&gt;Molecular basis of replication of duck H5N1 influenza viruses in a mammalian mouse model&lt;/title&gt;&lt;secondary-title&gt;Journal of virology&lt;/secondary-title&gt;&lt;/titles&gt;&lt;periodical&gt;&lt;full-title&gt;Journal of virology&lt;/full-title&gt;&lt;/periodical&gt;&lt;pages&gt;12058-12064&lt;/pages&gt;&lt;volume&gt;79&lt;/volume&gt;&lt;number&gt;18&lt;/number&gt;&lt;dates&gt;&lt;year&gt;2005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Li et al., 2005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45BCBD3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709" w:type="dxa"/>
          </w:tcPr>
          <w:p w14:paraId="74B2B9B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850" w:type="dxa"/>
          </w:tcPr>
          <w:p w14:paraId="078CB00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851" w:type="dxa"/>
          </w:tcPr>
          <w:p w14:paraId="3B49B5B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864" w:type="dxa"/>
          </w:tcPr>
          <w:p w14:paraId="15CCF7A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992" w:type="dxa"/>
          </w:tcPr>
          <w:p w14:paraId="7345E17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992" w:type="dxa"/>
          </w:tcPr>
          <w:p w14:paraId="5AE8631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1559" w:type="dxa"/>
          </w:tcPr>
          <w:p w14:paraId="202EF5D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2127" w:type="dxa"/>
          </w:tcPr>
          <w:p w14:paraId="4499728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1561" w:type="dxa"/>
          </w:tcPr>
          <w:p w14:paraId="4DCB547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72</w:t>
            </w:r>
          </w:p>
        </w:tc>
        <w:tc>
          <w:tcPr>
            <w:tcW w:w="1119" w:type="dxa"/>
            <w:vMerge/>
          </w:tcPr>
          <w:p w14:paraId="0C747EF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0F68D9" w:rsidRPr="008024C5" w14:paraId="0F58AD27" w14:textId="77777777" w:rsidTr="008024C5">
        <w:tc>
          <w:tcPr>
            <w:tcW w:w="1555" w:type="dxa"/>
          </w:tcPr>
          <w:p w14:paraId="37D3F340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Otte&lt;/Author&gt;&lt;Year&gt;2015&lt;/Year&gt;&lt;RecNum&gt;116&lt;/RecNum&gt;&lt;DisplayText&gt;[9]&lt;/DisplayText&gt;&lt;record&gt;&lt;rec-number&gt;116&lt;/rec-number&gt;&lt;foreign-keys&gt;&lt;key app="EN" db-id="spdzrzww9svea9e95pjvaeznsft2pfd2vv55" timestamp="1661161817"&gt;116&lt;/key&gt;&lt;/foreign-keys&gt;&lt;ref-type name="Journal Article"&gt;17&lt;/ref-type&gt;&lt;contributors&gt;&lt;authors&gt;&lt;author&gt;Otte, A&lt;/author&gt;&lt;author&gt;Sauter, M&lt;/author&gt;&lt;author&gt;Daxer, MA&lt;/author&gt;&lt;author&gt;McHardy, AC&lt;/author&gt;&lt;author&gt;Klingel, K&lt;/author&gt;&lt;author&gt;Gabriel, G&lt;/author&gt;&lt;/authors&gt;&lt;/contributors&gt;&lt;titles&gt;&lt;title&gt;Adaptive mutations that occurred during circulation in humans of H1N1 influenza virus in the 2009 pandemic enhance virulence in mice&lt;/title&gt;&lt;secondary-title&gt;Journal of virology&lt;/secondary-title&gt;&lt;/titles&gt;&lt;periodical&gt;&lt;full-title&gt;Journal of virology&lt;/full-title&gt;&lt;/periodical&gt;&lt;pages&gt;7329-7337&lt;/pages&gt;&lt;volume&gt;89&lt;/volume&gt;&lt;number&gt;14&lt;/number&gt;&lt;dates&gt;&lt;year&gt;2015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Otte et al., 2015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5927A88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709" w:type="dxa"/>
          </w:tcPr>
          <w:p w14:paraId="617836E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0" w:type="dxa"/>
          </w:tcPr>
          <w:p w14:paraId="5BE008A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51" w:type="dxa"/>
          </w:tcPr>
          <w:p w14:paraId="3CB9A1E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864" w:type="dxa"/>
          </w:tcPr>
          <w:p w14:paraId="3883DDB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35DDE9C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992" w:type="dxa"/>
          </w:tcPr>
          <w:p w14:paraId="1D5D925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1559" w:type="dxa"/>
          </w:tcPr>
          <w:p w14:paraId="29C4E04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127" w:type="dxa"/>
          </w:tcPr>
          <w:p w14:paraId="00DD3CF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1561" w:type="dxa"/>
          </w:tcPr>
          <w:p w14:paraId="4277BD0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0</w:t>
            </w:r>
          </w:p>
        </w:tc>
        <w:tc>
          <w:tcPr>
            <w:tcW w:w="1119" w:type="dxa"/>
            <w:vMerge/>
          </w:tcPr>
          <w:p w14:paraId="069B4FF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0F68D9" w:rsidRPr="008024C5" w14:paraId="1A606D42" w14:textId="77777777" w:rsidTr="008024C5">
        <w:tc>
          <w:tcPr>
            <w:tcW w:w="1555" w:type="dxa"/>
          </w:tcPr>
          <w:p w14:paraId="57F75788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Rolling&lt;/Author&gt;&lt;Year&gt;2009&lt;/Year&gt;&lt;RecNum&gt;109&lt;/RecNum&gt;&lt;DisplayText&gt;[2]&lt;/DisplayText&gt;&lt;record&gt;&lt;rec-number&gt;109&lt;/rec-number&gt;&lt;foreign-keys&gt;&lt;key app="EN" db-id="spdzrzww9svea9e95pjvaeznsft2pfd2vv55" timestamp="1661160969"&gt;109&lt;/key&gt;&lt;/foreign-keys&gt;&lt;ref-type name="Journal Article"&gt;17&lt;/ref-type&gt;&lt;contributors&gt;&lt;authors&gt;&lt;author&gt;Rolling, Thierry&lt;/author&gt;&lt;author&gt;Koerner, Iris&lt;/author&gt;&lt;author&gt;Zimmermann, Petra&lt;/author&gt;&lt;author&gt;Holz, Kristian&lt;/author&gt;&lt;author&gt;Haller, Otto&lt;/author&gt;&lt;author&gt;Staeheli, Peter&lt;/author&gt;&lt;author&gt;Kochs, Georg&lt;/author&gt;&lt;/authors&gt;&lt;/contributors&gt;&lt;titles&gt;&lt;title&gt;Adaptive mutations resulting in enhanced polymerase activity contribute to high virulence of influenza A virus in mice&lt;/title&gt;&lt;secondary-title&gt;Journal of virology&lt;/secondary-title&gt;&lt;/titles&gt;&lt;periodical&gt;&lt;full-title&gt;Journal of virology&lt;/full-title&gt;&lt;/periodical&gt;&lt;pages&gt;6673-6680&lt;/pages&gt;&lt;volume&gt;83&lt;/volume&gt;&lt;number&gt;13&lt;/number&gt;&lt;dates&gt;&lt;year&gt;2009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Rolling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46E5D63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709" w:type="dxa"/>
          </w:tcPr>
          <w:p w14:paraId="7A59008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0" w:type="dxa"/>
          </w:tcPr>
          <w:p w14:paraId="4377475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1" w:type="dxa"/>
          </w:tcPr>
          <w:p w14:paraId="51F8A2E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64" w:type="dxa"/>
          </w:tcPr>
          <w:p w14:paraId="4A8E710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992" w:type="dxa"/>
          </w:tcPr>
          <w:p w14:paraId="5591FB3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992" w:type="dxa"/>
          </w:tcPr>
          <w:p w14:paraId="5C5F749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1559" w:type="dxa"/>
          </w:tcPr>
          <w:p w14:paraId="550908F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127" w:type="dxa"/>
          </w:tcPr>
          <w:p w14:paraId="56A8ECF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1561" w:type="dxa"/>
          </w:tcPr>
          <w:p w14:paraId="2997199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0</w:t>
            </w:r>
          </w:p>
        </w:tc>
        <w:tc>
          <w:tcPr>
            <w:tcW w:w="1119" w:type="dxa"/>
            <w:vMerge/>
          </w:tcPr>
          <w:p w14:paraId="24BDA49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0F68D9" w:rsidRPr="008024C5" w14:paraId="546E8D45" w14:textId="77777777" w:rsidTr="008024C5">
        <w:tc>
          <w:tcPr>
            <w:tcW w:w="1555" w:type="dxa"/>
          </w:tcPr>
          <w:p w14:paraId="004C3122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lastRenderedPageBreak/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Chen&lt;/Author&gt;&lt;Year&gt;2017&lt;/Year&gt;&lt;RecNum&gt;119&lt;/RecNum&gt;&lt;DisplayText&gt;[10]&lt;/DisplayText&gt;&lt;record&gt;&lt;rec-number&gt;119&lt;/rec-number&gt;&lt;foreign-keys&gt;&lt;key app="EN" db-id="spdzrzww9svea9e95pjvaeznsft2pfd2vv55" timestamp="1661162010"&gt;119&lt;/key&gt;&lt;/foreign-keys&gt;&lt;ref-type name="Journal Article"&gt;17&lt;/ref-type&gt;&lt;contributors&gt;&lt;authors&gt;&lt;author&gt;Chen, Lin&lt;/author&gt;&lt;author&gt;Wang, Chengmin&lt;/author&gt;&lt;author&gt;Luo, Jing&lt;/author&gt;&lt;author&gt;Li, Meng&lt;/author&gt;&lt;author&gt;Liu, Huimin&lt;/author&gt;&lt;author&gt;Zhao, Na&lt;/author&gt;&lt;author&gt;Huang, Jingjing&lt;/author&gt;&lt;author&gt;Zhu, Xili&lt;/author&gt;&lt;author&gt;Ma, Guoyao&lt;/author&gt;&lt;author&gt;Yuan, Guohui&lt;/author&gt;&lt;/authors&gt;&lt;/contributors&gt;&lt;titles&gt;&lt;title&gt;Amino acid substitution K470R in the nucleoprotein increases the virulence of H5N1 influenza A virus in mammals&lt;/title&gt;&lt;secondary-title&gt;Frontiers in Microbiology&lt;/secondary-title&gt;&lt;/titles&gt;&lt;periodical&gt;&lt;full-title&gt;Frontiers in Microbiology&lt;/full-title&gt;&lt;/periodical&gt;&lt;pages&gt;1308&lt;/pages&gt;&lt;volume&gt;8&lt;/volume&gt;&lt;dates&gt;&lt;year&gt;2017&lt;/year&gt;&lt;/dates&gt;&lt;isbn&gt;1664-302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Chen et al., 2017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060582A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709" w:type="dxa"/>
          </w:tcPr>
          <w:p w14:paraId="1C71F4F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850" w:type="dxa"/>
          </w:tcPr>
          <w:p w14:paraId="5ACFAE1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851" w:type="dxa"/>
          </w:tcPr>
          <w:p w14:paraId="6C5578E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864" w:type="dxa"/>
          </w:tcPr>
          <w:p w14:paraId="260C63C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992" w:type="dxa"/>
          </w:tcPr>
          <w:p w14:paraId="445BA62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992" w:type="dxa"/>
          </w:tcPr>
          <w:p w14:paraId="0B02D5A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1559" w:type="dxa"/>
          </w:tcPr>
          <w:p w14:paraId="06CA4DB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127" w:type="dxa"/>
          </w:tcPr>
          <w:p w14:paraId="1A134EB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1561" w:type="dxa"/>
          </w:tcPr>
          <w:p w14:paraId="71BFFDB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70</w:t>
            </w:r>
          </w:p>
        </w:tc>
        <w:tc>
          <w:tcPr>
            <w:tcW w:w="1119" w:type="dxa"/>
          </w:tcPr>
          <w:p w14:paraId="6D759F5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P</w:t>
            </w:r>
          </w:p>
        </w:tc>
      </w:tr>
      <w:tr w:rsidR="000F68D9" w:rsidRPr="008024C5" w14:paraId="72E38988" w14:textId="77777777" w:rsidTr="008024C5">
        <w:tc>
          <w:tcPr>
            <w:tcW w:w="1555" w:type="dxa"/>
          </w:tcPr>
          <w:p w14:paraId="302E609E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ycett&lt;/Author&gt;&lt;Year&gt;2009&lt;/Year&gt;&lt;RecNum&gt;114&lt;/RecNum&gt;&lt;DisplayText&gt;[7]&lt;/DisplayText&gt;&lt;record&gt;&lt;rec-number&gt;114&lt;/rec-number&gt;&lt;foreign-keys&gt;&lt;key app="EN" db-id="spdzrzww9svea9e95pjvaeznsft2pfd2vv55" timestamp="1661161743"&gt;114&lt;/key&gt;&lt;/foreign-keys&gt;&lt;ref-type name="Journal Article"&gt;17&lt;/ref-type&gt;&lt;contributors&gt;&lt;authors&gt;&lt;author&gt;Lycett, SJ&lt;/author&gt;&lt;author&gt;Ward, MJ&lt;/author&gt;&lt;author&gt;Lewis, FI&lt;/author&gt;&lt;author&gt;Poon, AFY&lt;/author&gt;&lt;author&gt;Kosakovsky Pond, SL&lt;/author&gt;&lt;author&gt;Brown, AJ Leigh&lt;/author&gt;&lt;/authors&gt;&lt;/contributors&gt;&lt;titles&gt;&lt;title&gt;Detection of mammalian virulence determinants in highly pathogenic avian influenza H5N1 viruses: multivariate analysis of published data&lt;/title&gt;&lt;secondary-title&gt;Journal of virology&lt;/secondary-title&gt;&lt;/titles&gt;&lt;periodical&gt;&lt;full-title&gt;Journal of virology&lt;/full-title&gt;&lt;/periodical&gt;&lt;pages&gt;9901-9910&lt;/pages&gt;&lt;volume&gt;83&lt;/volume&gt;&lt;number&gt;19&lt;/number&gt;&lt;dates&gt;&lt;year&gt;2009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Lycett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7E3D4AF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709" w:type="dxa"/>
          </w:tcPr>
          <w:p w14:paraId="1072B19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50" w:type="dxa"/>
          </w:tcPr>
          <w:p w14:paraId="1B13B41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51" w:type="dxa"/>
          </w:tcPr>
          <w:p w14:paraId="5DEFAB3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64" w:type="dxa"/>
          </w:tcPr>
          <w:p w14:paraId="4E88624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992" w:type="dxa"/>
          </w:tcPr>
          <w:p w14:paraId="612F1CF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992" w:type="dxa"/>
          </w:tcPr>
          <w:p w14:paraId="67768A5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1559" w:type="dxa"/>
          </w:tcPr>
          <w:p w14:paraId="49A6134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2127" w:type="dxa"/>
          </w:tcPr>
          <w:p w14:paraId="033F802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color w:val="000000"/>
                <w:sz w:val="24"/>
                <w:szCs w:val="24"/>
              </w:rPr>
              <w:t>S/A/F</w:t>
            </w:r>
          </w:p>
        </w:tc>
        <w:tc>
          <w:tcPr>
            <w:tcW w:w="1561" w:type="dxa"/>
          </w:tcPr>
          <w:p w14:paraId="3624832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4</w:t>
            </w:r>
          </w:p>
        </w:tc>
        <w:tc>
          <w:tcPr>
            <w:tcW w:w="1119" w:type="dxa"/>
            <w:vMerge w:val="restart"/>
          </w:tcPr>
          <w:p w14:paraId="31C85C5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6E8B590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2</w:t>
            </w:r>
          </w:p>
        </w:tc>
      </w:tr>
      <w:tr w:rsidR="000F68D9" w:rsidRPr="008024C5" w14:paraId="2F7ABABE" w14:textId="77777777" w:rsidTr="008024C5">
        <w:tc>
          <w:tcPr>
            <w:tcW w:w="1555" w:type="dxa"/>
          </w:tcPr>
          <w:p w14:paraId="1E20098A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ycett&lt;/Author&gt;&lt;Year&gt;2009&lt;/Year&gt;&lt;RecNum&gt;114&lt;/RecNum&gt;&lt;DisplayText&gt;[7]&lt;/DisplayText&gt;&lt;record&gt;&lt;rec-number&gt;114&lt;/rec-number&gt;&lt;foreign-keys&gt;&lt;key app="EN" db-id="spdzrzww9svea9e95pjvaeznsft2pfd2vv55" timestamp="1661161743"&gt;114&lt;/key&gt;&lt;/foreign-keys&gt;&lt;ref-type name="Journal Article"&gt;17&lt;/ref-type&gt;&lt;contributors&gt;&lt;authors&gt;&lt;author&gt;Lycett, SJ&lt;/author&gt;&lt;author&gt;Ward, MJ&lt;/author&gt;&lt;author&gt;Lewis, FI&lt;/author&gt;&lt;author&gt;Poon, AFY&lt;/author&gt;&lt;author&gt;Kosakovsky Pond, SL&lt;/author&gt;&lt;author&gt;Brown, AJ Leigh&lt;/author&gt;&lt;/authors&gt;&lt;/contributors&gt;&lt;titles&gt;&lt;title&gt;Detection of mammalian virulence determinants in highly pathogenic avian influenza H5N1 viruses: multivariate analysis of published data&lt;/title&gt;&lt;secondary-title&gt;Journal of virology&lt;/secondary-title&gt;&lt;/titles&gt;&lt;periodical&gt;&lt;full-title&gt;Journal of virology&lt;/full-title&gt;&lt;/periodical&gt;&lt;pages&gt;9901-9910&lt;/pages&gt;&lt;volume&gt;83&lt;/volume&gt;&lt;number&gt;19&lt;/number&gt;&lt;dates&gt;&lt;year&gt;2009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Lycett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4E1AB29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709" w:type="dxa"/>
          </w:tcPr>
          <w:p w14:paraId="71426BA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850" w:type="dxa"/>
          </w:tcPr>
          <w:p w14:paraId="1C28B7D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851" w:type="dxa"/>
          </w:tcPr>
          <w:p w14:paraId="61227D2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864" w:type="dxa"/>
          </w:tcPr>
          <w:p w14:paraId="032892F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992" w:type="dxa"/>
          </w:tcPr>
          <w:p w14:paraId="469AFE5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992" w:type="dxa"/>
          </w:tcPr>
          <w:p w14:paraId="431C766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1559" w:type="dxa"/>
          </w:tcPr>
          <w:p w14:paraId="35F6FE4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2127" w:type="dxa"/>
          </w:tcPr>
          <w:p w14:paraId="5F85876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1561" w:type="dxa"/>
          </w:tcPr>
          <w:p w14:paraId="20A7D78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9</w:t>
            </w:r>
          </w:p>
        </w:tc>
        <w:tc>
          <w:tcPr>
            <w:tcW w:w="1119" w:type="dxa"/>
            <w:vMerge/>
          </w:tcPr>
          <w:p w14:paraId="620330F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79D9A6F0" w14:textId="77777777" w:rsidTr="008024C5">
        <w:tc>
          <w:tcPr>
            <w:tcW w:w="1555" w:type="dxa"/>
          </w:tcPr>
          <w:p w14:paraId="125ACF49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Jiao&lt;/Author&gt;&lt;Year&gt;2008&lt;/Year&gt;&lt;RecNum&gt;118&lt;/RecNum&gt;&lt;DisplayText&gt;[11]&lt;/DisplayText&gt;&lt;record&gt;&lt;rec-number&gt;118&lt;/rec-number&gt;&lt;foreign-keys&gt;&lt;key app="EN" db-id="spdzrzww9svea9e95pjvaeznsft2pfd2vv55" timestamp="1661161986"&gt;118&lt;/key&gt;&lt;/foreign-keys&gt;&lt;ref-type name="Journal Article"&gt;17&lt;/ref-type&gt;&lt;contributors&gt;&lt;authors&gt;&lt;author&gt;Jiao, Peirong&lt;/author&gt;&lt;author&gt;Tian, Guobin&lt;/author&gt;&lt;author&gt;Li, Yanbing&lt;/author&gt;&lt;author&gt;Deng, Guohua&lt;/author&gt;&lt;author&gt;Jiang, Yongping&lt;/author&gt;&lt;author&gt;Liu, Chang&lt;/author&gt;&lt;author&gt;Liu, Weilong&lt;/author&gt;&lt;author&gt;Bu, Zhigao&lt;/author&gt;&lt;author&gt;Kawaoka, Yoshihiro&lt;/author&gt;&lt;author&gt;Chen, Hualan&lt;/author&gt;&lt;/authors&gt;&lt;/contributors&gt;&lt;titles&gt;&lt;title&gt;A single-amino-acid substitution in the NS1 protein changes the pathogenicity of H5N1 avian influenza viruses in mice&lt;/title&gt;&lt;secondary-title&gt;Journal of virology&lt;/secondary-title&gt;&lt;/titles&gt;&lt;periodical&gt;&lt;full-title&gt;Journal of virology&lt;/full-title&gt;&lt;/periodical&gt;&lt;pages&gt;1146-1154&lt;/pages&gt;&lt;volume&gt;82&lt;/volume&gt;&lt;number&gt;3&lt;/number&gt;&lt;dates&gt;&lt;year&gt;2008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Jiao et al., 2008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40CEE93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709" w:type="dxa"/>
          </w:tcPr>
          <w:p w14:paraId="5CD546E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50" w:type="dxa"/>
          </w:tcPr>
          <w:p w14:paraId="7D0D218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51" w:type="dxa"/>
          </w:tcPr>
          <w:p w14:paraId="7BCBC7D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864" w:type="dxa"/>
          </w:tcPr>
          <w:p w14:paraId="53BEDC9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992" w:type="dxa"/>
          </w:tcPr>
          <w:p w14:paraId="5C22A54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992" w:type="dxa"/>
          </w:tcPr>
          <w:p w14:paraId="382BE67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1559" w:type="dxa"/>
          </w:tcPr>
          <w:p w14:paraId="07345FB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/P</w:t>
            </w:r>
          </w:p>
        </w:tc>
        <w:tc>
          <w:tcPr>
            <w:tcW w:w="2127" w:type="dxa"/>
          </w:tcPr>
          <w:p w14:paraId="7F496B3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1561" w:type="dxa"/>
          </w:tcPr>
          <w:p w14:paraId="3EA3E8F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2</w:t>
            </w:r>
          </w:p>
        </w:tc>
        <w:tc>
          <w:tcPr>
            <w:tcW w:w="1119" w:type="dxa"/>
            <w:vMerge w:val="restart"/>
          </w:tcPr>
          <w:p w14:paraId="312E060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4DAB204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390116E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S1</w:t>
            </w:r>
          </w:p>
        </w:tc>
      </w:tr>
      <w:tr w:rsidR="000F68D9" w:rsidRPr="008024C5" w14:paraId="14745B63" w14:textId="77777777" w:rsidTr="008024C5">
        <w:tc>
          <w:tcPr>
            <w:tcW w:w="1555" w:type="dxa"/>
          </w:tcPr>
          <w:p w14:paraId="2DE63668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ee&lt;/Author&gt;&lt;Year&gt;2007&lt;/Year&gt;&lt;RecNum&gt;120&lt;/RecNum&gt;&lt;DisplayText&gt;[6]&lt;/DisplayText&gt;&lt;record&gt;&lt;rec-number&gt;120&lt;/rec-number&gt;&lt;foreign-keys&gt;&lt;key app="EN" db-id="spdzrzww9svea9e95pjvaeznsft2pfd2vv55" timestamp="1661162047"&gt;120&lt;/key&gt;&lt;/foreign-keys&gt;&lt;ref-type name="Journal Article"&gt;17&lt;/ref-type&gt;&lt;contributors&gt;&lt;authors&gt;&lt;author&gt;Lee, MS&lt;/author&gt;&lt;author&gt;Deng, MC&lt;/author&gt;&lt;author&gt;Lin, YJ&lt;/author&gt;&lt;author&gt;Chang, CY&lt;/author&gt;&lt;author&gt;Shieh, Happy K&lt;/author&gt;&lt;author&gt;Shiau, JZ&lt;/author&gt;&lt;author&gt;Huang, CC&lt;/author&gt;&lt;/authors&gt;&lt;/contributors&gt;&lt;titles&gt;&lt;title&gt;Characterization of an H5N1 avian influenza virus from Taiwan&lt;/title&gt;&lt;secondary-title&gt;Veterinary microbiology&lt;/secondary-title&gt;&lt;/titles&gt;&lt;periodical&gt;&lt;full-title&gt;Vet Microbiol&lt;/full-title&gt;&lt;abbr-1&gt;Veterinary microbiology&lt;/abbr-1&gt;&lt;/periodical&gt;&lt;pages&gt;193-201&lt;/pages&gt;&lt;volume&gt;124&lt;/volume&gt;&lt;number&gt;3-4&lt;/number&gt;&lt;dates&gt;&lt;year&gt;2007&lt;/year&gt;&lt;/dates&gt;&lt;isbn&gt;0378-1135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Lee et al., 2007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73C1F8F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709" w:type="dxa"/>
          </w:tcPr>
          <w:p w14:paraId="7378022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0" w:type="dxa"/>
          </w:tcPr>
          <w:p w14:paraId="5DF6780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1" w:type="dxa"/>
          </w:tcPr>
          <w:p w14:paraId="5367FF8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64" w:type="dxa"/>
          </w:tcPr>
          <w:p w14:paraId="57C3E85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992" w:type="dxa"/>
          </w:tcPr>
          <w:p w14:paraId="11B43D5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992" w:type="dxa"/>
          </w:tcPr>
          <w:p w14:paraId="4AA1611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1559" w:type="dxa"/>
          </w:tcPr>
          <w:p w14:paraId="2C164AD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2127" w:type="dxa"/>
          </w:tcPr>
          <w:p w14:paraId="6E42806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1561" w:type="dxa"/>
          </w:tcPr>
          <w:p w14:paraId="08460A1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92</w:t>
            </w:r>
          </w:p>
        </w:tc>
        <w:tc>
          <w:tcPr>
            <w:tcW w:w="1119" w:type="dxa"/>
            <w:vMerge/>
          </w:tcPr>
          <w:p w14:paraId="01FE50F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111F3EE1" w14:textId="77777777" w:rsidTr="008024C5">
        <w:trPr>
          <w:trHeight w:val="71"/>
        </w:trPr>
        <w:tc>
          <w:tcPr>
            <w:tcW w:w="1555" w:type="dxa"/>
            <w:vMerge w:val="restart"/>
          </w:tcPr>
          <w:p w14:paraId="4EE2A807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Dankar&lt;/Author&gt;&lt;Year&gt;2011&lt;/Year&gt;&lt;RecNum&gt;121&lt;/RecNum&gt;&lt;DisplayText&gt;[12]&lt;/DisplayText&gt;&lt;record&gt;&lt;rec-number&gt;121&lt;/rec-number&gt;&lt;foreign-keys&gt;&lt;key app="EN" db-id="spdzrzww9svea9e95pjvaeznsft2pfd2vv55" timestamp="1661162102"&gt;121&lt;/key&gt;&lt;/foreign-keys&gt;&lt;ref-type name="Journal Article"&gt;17&lt;/ref-type&gt;&lt;contributors&gt;&lt;authors&gt;&lt;author&gt;Dankar, Samar K&lt;/author&gt;&lt;author&gt;Wang, Shuai&lt;/author&gt;&lt;author&gt;Ping, Jihui&lt;/author&gt;&lt;author&gt;Forbes, Nicole E&lt;/author&gt;&lt;author&gt;Keleta, Liya&lt;/author&gt;&lt;author&gt;Li, Yishan&lt;/author&gt;&lt;author&gt;Brown, Earl G&lt;/author&gt;&lt;/authors&gt;&lt;/contributors&gt;&lt;titles&gt;&lt;title&gt;Influenza A virus NS1 gene mutations F103L and M106I increase replication and virulence&lt;/title&gt;&lt;secondary-title&gt;Virology journal&lt;/secondary-title&gt;&lt;/titles&gt;&lt;periodical&gt;&lt;full-title&gt;Virology journal&lt;/full-title&gt;&lt;/periodical&gt;&lt;pages&gt;1-13&lt;/pages&gt;&lt;volume&gt;8&lt;/volume&gt;&lt;number&gt;1&lt;/number&gt;&lt;dates&gt;&lt;year&gt;2011&lt;/year&gt;&lt;/dates&gt;&lt;isbn&gt;1743-422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Dankar et al., 2011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854" w:type="dxa"/>
          </w:tcPr>
          <w:p w14:paraId="6854F4D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709" w:type="dxa"/>
          </w:tcPr>
          <w:p w14:paraId="1E412C2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850" w:type="dxa"/>
          </w:tcPr>
          <w:p w14:paraId="4547A46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851" w:type="dxa"/>
          </w:tcPr>
          <w:p w14:paraId="687B64F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864" w:type="dxa"/>
          </w:tcPr>
          <w:p w14:paraId="60DCB47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992" w:type="dxa"/>
          </w:tcPr>
          <w:p w14:paraId="0E0317B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992" w:type="dxa"/>
          </w:tcPr>
          <w:p w14:paraId="27B07D1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1559" w:type="dxa"/>
          </w:tcPr>
          <w:p w14:paraId="38BC10D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2127" w:type="dxa"/>
          </w:tcPr>
          <w:p w14:paraId="21DE92A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1561" w:type="dxa"/>
          </w:tcPr>
          <w:p w14:paraId="72AD9B6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3</w:t>
            </w:r>
          </w:p>
        </w:tc>
        <w:tc>
          <w:tcPr>
            <w:tcW w:w="1119" w:type="dxa"/>
            <w:vMerge/>
          </w:tcPr>
          <w:p w14:paraId="092FFD9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04310C56" w14:textId="77777777" w:rsidTr="008024C5">
        <w:tc>
          <w:tcPr>
            <w:tcW w:w="1555" w:type="dxa"/>
            <w:vMerge/>
          </w:tcPr>
          <w:p w14:paraId="76BBEEBD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22C2C0E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709" w:type="dxa"/>
          </w:tcPr>
          <w:p w14:paraId="246FE5B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50" w:type="dxa"/>
          </w:tcPr>
          <w:p w14:paraId="73CD72DA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51" w:type="dxa"/>
          </w:tcPr>
          <w:p w14:paraId="2BBC045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864" w:type="dxa"/>
          </w:tcPr>
          <w:p w14:paraId="66FE594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46B438C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0AF2524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1559" w:type="dxa"/>
          </w:tcPr>
          <w:p w14:paraId="0D4A510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2127" w:type="dxa"/>
          </w:tcPr>
          <w:p w14:paraId="7713ED2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1561" w:type="dxa"/>
          </w:tcPr>
          <w:p w14:paraId="527D1EE5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6</w:t>
            </w:r>
          </w:p>
        </w:tc>
        <w:tc>
          <w:tcPr>
            <w:tcW w:w="1119" w:type="dxa"/>
            <w:vMerge/>
          </w:tcPr>
          <w:p w14:paraId="2517269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03BE3239" w14:textId="77777777" w:rsidTr="008024C5">
        <w:tc>
          <w:tcPr>
            <w:tcW w:w="1555" w:type="dxa"/>
            <w:vMerge w:val="restart"/>
          </w:tcPr>
          <w:p w14:paraId="68B2F4AA" w14:textId="77777777" w:rsidR="000F68D9" w:rsidRPr="008024C5" w:rsidRDefault="007A5E41" w:rsidP="00EF6BEF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="000F68D9"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ubbarao&lt;/Author&gt;&lt;Year&gt;2000&lt;/Year&gt;&lt;RecNum&gt;122&lt;/RecNum&gt;&lt;DisplayText&gt;[13]&lt;/DisplayText&gt;&lt;record&gt;&lt;rec-number&gt;122&lt;/rec-number&gt;&lt;foreign-keys&gt;&lt;key app="EN" db-id="spdzrzww9svea9e95pjvaeznsft2pfd2vv55" timestamp="1661162183"&gt;122&lt;/key&gt;&lt;/foreign-keys&gt;&lt;ref-type name="Journal Article"&gt;17&lt;/ref-type&gt;&lt;contributors&gt;&lt;authors&gt;&lt;author&gt;Subbarao, Kanta&lt;/author&gt;&lt;author&gt;Shaw, Michael W&lt;/author&gt;&lt;/authors&gt;&lt;/contributors&gt;&lt;titles&gt;&lt;title&gt;Molecular aspects of avian influenza (H5N1) viruses isolated from humans&lt;/title&gt;&lt;secondary-title&gt;Reviews in medical virology&lt;/secondary-title&gt;&lt;/titles&gt;&lt;periodical&gt;&lt;full-title&gt;Reviews in medical virology&lt;/full-title&gt;&lt;/periodical&gt;&lt;pages&gt;337-348&lt;/pages&gt;&lt;volume&gt;10&lt;/volume&gt;&lt;number&gt;5&lt;/number&gt;&lt;dates&gt;&lt;year&gt;2000&lt;/year&gt;&lt;/dates&gt;&lt;isbn&gt;1052-9276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="000F68D9" w:rsidRPr="008024C5">
              <w:rPr>
                <w:rFonts w:ascii="Arial" w:hAnsi="Arial" w:cs="Arial"/>
                <w:sz w:val="24"/>
                <w:szCs w:val="24"/>
              </w:rPr>
              <w:t>Subbarao et al., 2000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  <w:p w14:paraId="34610B27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09F5B881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32B3DE78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396A5E83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40B894E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709" w:type="dxa"/>
          </w:tcPr>
          <w:p w14:paraId="0435C03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0" w:type="dxa"/>
          </w:tcPr>
          <w:p w14:paraId="1D1C6E8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51" w:type="dxa"/>
          </w:tcPr>
          <w:p w14:paraId="66C800E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864" w:type="dxa"/>
          </w:tcPr>
          <w:p w14:paraId="21D6DCE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992" w:type="dxa"/>
          </w:tcPr>
          <w:p w14:paraId="4AE48A7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992" w:type="dxa"/>
          </w:tcPr>
          <w:p w14:paraId="3CA0D23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1559" w:type="dxa"/>
          </w:tcPr>
          <w:p w14:paraId="00AC8F4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2127" w:type="dxa"/>
          </w:tcPr>
          <w:p w14:paraId="7701325D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1561" w:type="dxa"/>
          </w:tcPr>
          <w:p w14:paraId="03F6140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89</w:t>
            </w:r>
          </w:p>
        </w:tc>
        <w:tc>
          <w:tcPr>
            <w:tcW w:w="1119" w:type="dxa"/>
            <w:vMerge/>
          </w:tcPr>
          <w:p w14:paraId="1269E68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0F68D9" w:rsidRPr="008024C5" w14:paraId="5D4C1E6D" w14:textId="77777777" w:rsidTr="008024C5">
        <w:tc>
          <w:tcPr>
            <w:tcW w:w="1555" w:type="dxa"/>
            <w:vMerge/>
          </w:tcPr>
          <w:p w14:paraId="32997260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43C59328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709" w:type="dxa"/>
          </w:tcPr>
          <w:p w14:paraId="0DAB4DE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0" w:type="dxa"/>
          </w:tcPr>
          <w:p w14:paraId="7FD8981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51" w:type="dxa"/>
          </w:tcPr>
          <w:p w14:paraId="334FB041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864" w:type="dxa"/>
          </w:tcPr>
          <w:p w14:paraId="132977D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38E859B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992" w:type="dxa"/>
          </w:tcPr>
          <w:p w14:paraId="44C681B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1559" w:type="dxa"/>
          </w:tcPr>
          <w:p w14:paraId="0E6A56B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2127" w:type="dxa"/>
          </w:tcPr>
          <w:p w14:paraId="208C93A7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1561" w:type="dxa"/>
          </w:tcPr>
          <w:p w14:paraId="4C092ED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1</w:t>
            </w:r>
          </w:p>
        </w:tc>
        <w:tc>
          <w:tcPr>
            <w:tcW w:w="1119" w:type="dxa"/>
            <w:vMerge w:val="restart"/>
          </w:tcPr>
          <w:p w14:paraId="17576273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0E6895EB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S2</w:t>
            </w:r>
          </w:p>
        </w:tc>
      </w:tr>
      <w:tr w:rsidR="000F68D9" w:rsidRPr="008024C5" w14:paraId="6BAC1073" w14:textId="77777777" w:rsidTr="00123647">
        <w:trPr>
          <w:trHeight w:val="707"/>
        </w:trPr>
        <w:tc>
          <w:tcPr>
            <w:tcW w:w="1555" w:type="dxa"/>
            <w:vMerge/>
          </w:tcPr>
          <w:p w14:paraId="4C38356E" w14:textId="77777777" w:rsidR="000F68D9" w:rsidRPr="008024C5" w:rsidRDefault="000F68D9" w:rsidP="00EF6BE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54" w:type="dxa"/>
          </w:tcPr>
          <w:p w14:paraId="2366A42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709" w:type="dxa"/>
          </w:tcPr>
          <w:p w14:paraId="33B3B120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850" w:type="dxa"/>
          </w:tcPr>
          <w:p w14:paraId="0F9EED5F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851" w:type="dxa"/>
          </w:tcPr>
          <w:p w14:paraId="5F0519B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864" w:type="dxa"/>
          </w:tcPr>
          <w:p w14:paraId="61B7A6BE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992" w:type="dxa"/>
          </w:tcPr>
          <w:p w14:paraId="5D84A22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992" w:type="dxa"/>
          </w:tcPr>
          <w:p w14:paraId="444CEDC2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</w:t>
            </w:r>
          </w:p>
        </w:tc>
        <w:tc>
          <w:tcPr>
            <w:tcW w:w="1559" w:type="dxa"/>
          </w:tcPr>
          <w:p w14:paraId="564A0B89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H/L</w:t>
            </w:r>
          </w:p>
        </w:tc>
        <w:tc>
          <w:tcPr>
            <w:tcW w:w="2127" w:type="dxa"/>
          </w:tcPr>
          <w:p w14:paraId="71A95B5C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1561" w:type="dxa"/>
          </w:tcPr>
          <w:p w14:paraId="0922DB66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6</w:t>
            </w:r>
          </w:p>
        </w:tc>
        <w:tc>
          <w:tcPr>
            <w:tcW w:w="1119" w:type="dxa"/>
            <w:vMerge/>
          </w:tcPr>
          <w:p w14:paraId="19479F04" w14:textId="77777777" w:rsidR="000F68D9" w:rsidRPr="008024C5" w:rsidRDefault="000F68D9" w:rsidP="000F68D9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</w:tbl>
    <w:p w14:paraId="287C3D8D" w14:textId="77777777" w:rsidR="000F68D9" w:rsidRPr="008024C5" w:rsidRDefault="000F68D9" w:rsidP="000F68D9">
      <w:pPr>
        <w:rPr>
          <w:rFonts w:ascii="Arial" w:hAnsi="Arial" w:cs="Arial"/>
          <w:sz w:val="24"/>
          <w:szCs w:val="24"/>
        </w:rPr>
      </w:pPr>
    </w:p>
    <w:p w14:paraId="415211DB" w14:textId="77777777" w:rsidR="000F68D9" w:rsidRPr="008024C5" w:rsidRDefault="000F68D9" w:rsidP="000F68D9">
      <w:pPr>
        <w:rPr>
          <w:rFonts w:ascii="Arial" w:hAnsi="Arial" w:cs="Arial"/>
          <w:sz w:val="24"/>
          <w:szCs w:val="24"/>
        </w:rPr>
      </w:pPr>
    </w:p>
    <w:p w14:paraId="0483CAEA" w14:textId="77777777" w:rsidR="000F68D9" w:rsidRPr="008024C5" w:rsidRDefault="000F68D9" w:rsidP="000F68D9">
      <w:pPr>
        <w:rPr>
          <w:rFonts w:ascii="Arial" w:hAnsi="Arial" w:cs="Arial"/>
          <w:sz w:val="24"/>
          <w:szCs w:val="24"/>
        </w:rPr>
      </w:pPr>
    </w:p>
    <w:p w14:paraId="5DAD1476" w14:textId="3336789D" w:rsidR="008024C5" w:rsidRPr="008024C5" w:rsidRDefault="008024C5">
      <w:pPr>
        <w:rPr>
          <w:rFonts w:ascii="Arial" w:hAnsi="Arial" w:cs="Arial"/>
          <w:b/>
          <w:bCs/>
          <w:sz w:val="24"/>
          <w:szCs w:val="24"/>
        </w:rPr>
      </w:pPr>
    </w:p>
    <w:sectPr w:rsidR="008024C5" w:rsidRPr="008024C5" w:rsidSect="000F68D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01B"/>
    <w:rsid w:val="00086F18"/>
    <w:rsid w:val="000B7590"/>
    <w:rsid w:val="000C542D"/>
    <w:rsid w:val="000D6ED4"/>
    <w:rsid w:val="000F68D9"/>
    <w:rsid w:val="00123647"/>
    <w:rsid w:val="0014272C"/>
    <w:rsid w:val="001C2870"/>
    <w:rsid w:val="00244B79"/>
    <w:rsid w:val="00250FF2"/>
    <w:rsid w:val="003B113C"/>
    <w:rsid w:val="00521ED3"/>
    <w:rsid w:val="005A1944"/>
    <w:rsid w:val="005B6E18"/>
    <w:rsid w:val="006A3C8D"/>
    <w:rsid w:val="006F63EB"/>
    <w:rsid w:val="007A5E41"/>
    <w:rsid w:val="007B06BD"/>
    <w:rsid w:val="007B771E"/>
    <w:rsid w:val="007F3A7F"/>
    <w:rsid w:val="008024C5"/>
    <w:rsid w:val="008D0063"/>
    <w:rsid w:val="00992E98"/>
    <w:rsid w:val="00996922"/>
    <w:rsid w:val="00A8217B"/>
    <w:rsid w:val="00AC132B"/>
    <w:rsid w:val="00B35A26"/>
    <w:rsid w:val="00B87B2C"/>
    <w:rsid w:val="00CB701B"/>
    <w:rsid w:val="00D167F6"/>
    <w:rsid w:val="00D44567"/>
    <w:rsid w:val="00DE5604"/>
    <w:rsid w:val="00E46D9B"/>
    <w:rsid w:val="00E85696"/>
    <w:rsid w:val="00EB3075"/>
    <w:rsid w:val="00EF6BEF"/>
    <w:rsid w:val="00F14DFF"/>
    <w:rsid w:val="00F25175"/>
    <w:rsid w:val="00F31F09"/>
    <w:rsid w:val="00F5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E68"/>
  <w15:docId w15:val="{E22FADB8-1BFE-4D14-AFEB-798160AD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701B"/>
    <w:rPr>
      <w:rFonts w:eastAsiaTheme="minorEastAsia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01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B70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7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701B"/>
    <w:rPr>
      <w:rFonts w:eastAsiaTheme="minorEastAsia"/>
      <w:sz w:val="20"/>
      <w:szCs w:val="20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01B"/>
    <w:rPr>
      <w:rFonts w:ascii="Tahoma" w:eastAsiaTheme="minorEastAsia" w:hAnsi="Tahoma" w:cs="Tahoma"/>
      <w:sz w:val="16"/>
      <w:szCs w:val="16"/>
      <w:lang w:val="en-US" w:eastAsia="ko-KR"/>
    </w:rPr>
  </w:style>
  <w:style w:type="paragraph" w:styleId="Listenabsatz">
    <w:name w:val="List Paragraph"/>
    <w:basedOn w:val="Standard"/>
    <w:uiPriority w:val="34"/>
    <w:qFormat/>
    <w:rsid w:val="000F68D9"/>
    <w:pPr>
      <w:bidi/>
      <w:spacing w:after="160" w:line="259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3</Words>
  <Characters>1401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masgate</Company>
  <LinksUpToDate>false</LinksUpToDate>
  <CharactersWithSpaces>1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o</dc:creator>
  <cp:lastModifiedBy>Rea Kobialka</cp:lastModifiedBy>
  <cp:revision>4</cp:revision>
  <dcterms:created xsi:type="dcterms:W3CDTF">2026-04-22T08:40:00Z</dcterms:created>
  <dcterms:modified xsi:type="dcterms:W3CDTF">2026-04-23T08:58:00Z</dcterms:modified>
</cp:coreProperties>
</file>